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3E5" w:rsidRPr="00491C29" w:rsidRDefault="00D223E5" w:rsidP="00D223E5">
      <w:pPr>
        <w:rPr>
          <w:b/>
        </w:rPr>
      </w:pPr>
      <w:r>
        <w:rPr>
          <w:b/>
        </w:rPr>
        <w:t>Additional file 6</w:t>
      </w:r>
      <w:r w:rsidRPr="00491C29">
        <w:rPr>
          <w:b/>
        </w:rPr>
        <w:t>:</w:t>
      </w:r>
      <w:r>
        <w:rPr>
          <w:b/>
        </w:rPr>
        <w:t xml:space="preserve"> </w:t>
      </w:r>
      <w:r w:rsidRPr="00DF4F5C">
        <w:t xml:space="preserve">Synthetic </w:t>
      </w:r>
      <w:r>
        <w:t>s</w:t>
      </w:r>
      <w:r w:rsidRPr="004D242D">
        <w:t>pike</w:t>
      </w:r>
      <w:r>
        <w:t>s</w:t>
      </w:r>
      <w:r w:rsidRPr="004D242D">
        <w:t>-in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75"/>
        <w:gridCol w:w="1300"/>
        <w:gridCol w:w="1300"/>
        <w:gridCol w:w="1300"/>
        <w:gridCol w:w="1300"/>
        <w:gridCol w:w="1300"/>
      </w:tblGrid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  <w:bCs/>
              </w:rPr>
            </w:pPr>
            <w:r w:rsidRPr="00BD4DD3">
              <w:rPr>
                <w:b/>
                <w:bCs/>
              </w:rPr>
              <w:t>gene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lice variant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  <w:bCs/>
              </w:rPr>
            </w:pPr>
            <w:r w:rsidRPr="00BD4DD3">
              <w:rPr>
                <w:b/>
                <w:bCs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  <w:bCs/>
              </w:rPr>
            </w:pPr>
            <w:r w:rsidRPr="00BD4DD3">
              <w:rPr>
                <w:b/>
                <w:bCs/>
              </w:rPr>
              <w:t>T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  <w:bCs/>
              </w:rPr>
            </w:pPr>
            <w:r w:rsidRPr="00BD4DD3">
              <w:rPr>
                <w:b/>
                <w:bCs/>
              </w:rPr>
              <w:t>avr expr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  <w:bCs/>
              </w:rPr>
            </w:pPr>
            <w:r w:rsidRPr="00BD4DD3">
              <w:rPr>
                <w:b/>
                <w:bCs/>
              </w:rPr>
              <w:t>log2FC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kif18a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lly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kif18a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llz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kif18a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lma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kif18a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lmb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kif18a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lmc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Dnaja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sht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Dnaja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dby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Dnaja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dbx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mco6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eog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mco6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eoh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mco6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eoi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rm1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cys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rm1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cyw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rm1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cyr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rm1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cyv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Fam126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cj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Fam126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ci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Fam126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ch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Mmgt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jjq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0.74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Mmgt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jjs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Mmgt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jjr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rmt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mh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3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rmt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ggg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rmt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mhq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hns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ind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3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hns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inb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hns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inc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mem8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kkr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mem8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kks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mem8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kkq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Cbx7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wuw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Cbx7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wuv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Cbx7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wux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Msh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dvb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8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0.51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Msh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dva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Msh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duz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.64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Casp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vpi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Casp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doe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Casp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vph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ft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svm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ft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svn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ft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1zhy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ft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1zhz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lastRenderedPageBreak/>
              <w:t>Atg16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xi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tg16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xk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tg16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xl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tg16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xm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3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tg16l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bxn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nf1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irk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nf1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irl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nf1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irm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nf1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irn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8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91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rpp1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qro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rpp1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qrn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rpp1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gwx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.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rpp1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qr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gfbrap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avg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gfbrap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ave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gfbrap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avh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gfbrap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avf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Bcl2l1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dns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Bcl2l1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dnu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Bcl2l1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dnt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ki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ovt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8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ki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ovu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ki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coi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ki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ovv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ubg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lnl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lc25a3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jo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Ccnt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cky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0.4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Gas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det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58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Hdh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xda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2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74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mem6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ccj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cbtb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upl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9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.17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B3gat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gob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58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Rad5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cb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Bbs9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gpo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0.58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h3pxd2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ijo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2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h3pxd2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ijq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h3pxd2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ij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2810002N01Rik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pdt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9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2810002N01Rik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1yuy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0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2810002N01Rik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pdu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0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la2g16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glj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2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la2g16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glh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la2g16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gli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K00530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yr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9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K00530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yro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0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AK00530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yrn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0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Evi5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kta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7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2.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32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Evi5l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ktc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8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Dvl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ypv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9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Dvl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ypx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0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Dvl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ypw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0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in3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gfz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4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.58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in3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mgq.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in3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mgp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Sin3b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mgo.3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hospho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jyr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26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hospho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jy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hospho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8jyq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Zfp384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dsw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Zfp384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dsx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Zfp384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dsy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74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Zfp384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dsz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5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om4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12fbi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5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2.58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om4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fna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om4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fnb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Tom4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9fnc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arg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syp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3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arg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syr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8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-1.58</w:t>
            </w:r>
          </w:p>
        </w:tc>
      </w:tr>
      <w:tr w:rsidR="00D223E5" w:rsidRPr="00BD4DD3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arg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syo.2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4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0.00</w:t>
            </w:r>
          </w:p>
        </w:tc>
      </w:tr>
      <w:tr w:rsidR="00D223E5" w:rsidRPr="002F71AF" w:rsidTr="00D153EF">
        <w:trPr>
          <w:trHeight w:val="300"/>
        </w:trPr>
        <w:tc>
          <w:tcPr>
            <w:tcW w:w="1575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Parg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  <w:rPr>
                <w:b/>
              </w:rPr>
            </w:pPr>
            <w:r w:rsidRPr="00BD4DD3">
              <w:rPr>
                <w:b/>
              </w:rPr>
              <w:t>uc007syq.1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BD4DD3" w:rsidRDefault="00D223E5" w:rsidP="00D153EF">
            <w:pPr>
              <w:jc w:val="center"/>
            </w:pPr>
            <w:r w:rsidRPr="00BD4DD3">
              <w:t>1200</w:t>
            </w:r>
          </w:p>
        </w:tc>
        <w:tc>
          <w:tcPr>
            <w:tcW w:w="1300" w:type="dxa"/>
            <w:noWrap/>
            <w:vAlign w:val="center"/>
            <w:hideMark/>
          </w:tcPr>
          <w:p w:rsidR="00D223E5" w:rsidRPr="002F71AF" w:rsidRDefault="00D223E5" w:rsidP="00D153EF">
            <w:pPr>
              <w:jc w:val="center"/>
            </w:pPr>
            <w:r w:rsidRPr="00BD4DD3">
              <w:t>0.00</w:t>
            </w:r>
          </w:p>
        </w:tc>
      </w:tr>
    </w:tbl>
    <w:p w:rsidR="00D223E5" w:rsidRDefault="00D223E5" w:rsidP="00D223E5"/>
    <w:p w:rsidR="00713663" w:rsidRDefault="00713663">
      <w:bookmarkStart w:id="0" w:name="_GoBack"/>
      <w:bookmarkEnd w:id="0"/>
    </w:p>
    <w:sectPr w:rsidR="00713663" w:rsidSect="007136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3E5"/>
    <w:rsid w:val="00713663"/>
    <w:rsid w:val="00D2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11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3E5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23E5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3E5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23E5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69</Characters>
  <Application>Microsoft Macintosh Word</Application>
  <DocSecurity>0</DocSecurity>
  <Lines>29</Lines>
  <Paragraphs>8</Paragraphs>
  <ScaleCrop>false</ScaleCrop>
  <Company>University of Torino</Company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alogero</dc:creator>
  <cp:keywords/>
  <dc:description/>
  <cp:lastModifiedBy>Raffaele Calogero</cp:lastModifiedBy>
  <cp:revision>1</cp:revision>
  <dcterms:created xsi:type="dcterms:W3CDTF">2015-02-17T08:28:00Z</dcterms:created>
  <dcterms:modified xsi:type="dcterms:W3CDTF">2015-02-17T08:29:00Z</dcterms:modified>
</cp:coreProperties>
</file>